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BE5" w:rsidRPr="0037297B" w:rsidRDefault="00C82BE5" w:rsidP="0037297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proofErr w:type="gramStart"/>
      <w:r w:rsidRPr="003729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AR"/>
        </w:rPr>
        <w:t>Appendix 3.</w:t>
      </w:r>
      <w:proofErr w:type="gramEnd"/>
      <w:r w:rsidRPr="003729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</w:t>
      </w:r>
      <w:proofErr w:type="gramStart"/>
      <w:r w:rsidR="007E037F" w:rsidRPr="007E037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Linear mixed-effects model</w:t>
      </w:r>
      <w:r w:rsidR="007E03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.</w:t>
      </w:r>
      <w:proofErr w:type="gramEnd"/>
      <w:r w:rsidR="007E037F" w:rsidRPr="003729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</w:t>
      </w:r>
      <w:r w:rsidRPr="003729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Summary of Linear mixed-effects model (LMM) for Bray Curtis distance between pairs of forest plots</w:t>
      </w:r>
      <w:r w:rsidR="005C0117" w:rsidRPr="003729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,</w:t>
      </w:r>
      <w:r w:rsidRPr="003729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varying intercept by latitudinal bands every 5°. Final model fitted by REML. SD = Standard deviation, VE = Variance explained (i.e. marginal and conditional R</w:t>
      </w:r>
      <w:r w:rsidRPr="0037297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AR"/>
        </w:rPr>
        <w:t>2</w:t>
      </w:r>
      <w:r w:rsidR="00F97E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)</w:t>
      </w:r>
      <w:r w:rsidRPr="003729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.</w:t>
      </w:r>
    </w:p>
    <w:tbl>
      <w:tblPr>
        <w:tblW w:w="734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38"/>
        <w:gridCol w:w="1031"/>
        <w:gridCol w:w="1282"/>
        <w:gridCol w:w="1255"/>
        <w:gridCol w:w="1134"/>
      </w:tblGrid>
      <w:tr w:rsidR="00C82BE5" w:rsidRPr="0037297B" w:rsidTr="005C0117">
        <w:trPr>
          <w:jc w:val="center"/>
        </w:trPr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proofErr w:type="spellStart"/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Fixed</w:t>
            </w:r>
            <w:proofErr w:type="spellEnd"/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effects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proofErr w:type="spellStart"/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t-</w:t>
            </w:r>
            <w:proofErr w:type="spellStart"/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AR"/>
              </w:rPr>
              <w:t>VE (%)</w:t>
            </w:r>
          </w:p>
        </w:tc>
      </w:tr>
      <w:tr w:rsidR="00C82BE5" w:rsidRPr="0037297B" w:rsidTr="005C0117">
        <w:trPr>
          <w:jc w:val="center"/>
        </w:trPr>
        <w:tc>
          <w:tcPr>
            <w:tcW w:w="263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Intercept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.1</w:t>
            </w:r>
          </w:p>
        </w:tc>
      </w:tr>
      <w:tr w:rsidR="00C82BE5" w:rsidRPr="0037297B" w:rsidTr="005C0117">
        <w:trPr>
          <w:jc w:val="center"/>
        </w:trPr>
        <w:tc>
          <w:tcPr>
            <w:tcW w:w="2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Geographical</w:t>
            </w:r>
            <w:proofErr w:type="spellEnd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istance</w:t>
            </w:r>
            <w:proofErr w:type="spellEnd"/>
          </w:p>
        </w:tc>
        <w:tc>
          <w:tcPr>
            <w:tcW w:w="1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-0.0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.9e-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-26.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C82BE5" w:rsidRPr="0037297B" w:rsidTr="005C0117">
        <w:trPr>
          <w:jc w:val="center"/>
        </w:trPr>
        <w:tc>
          <w:tcPr>
            <w:tcW w:w="2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levational</w:t>
            </w:r>
            <w:proofErr w:type="spellEnd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distance</w:t>
            </w:r>
            <w:proofErr w:type="spellEnd"/>
          </w:p>
        </w:tc>
        <w:tc>
          <w:tcPr>
            <w:tcW w:w="1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-3.8e-0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7.3e-0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-51.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C82BE5" w:rsidRPr="0037297B" w:rsidTr="005C0117">
        <w:trPr>
          <w:jc w:val="center"/>
        </w:trPr>
        <w:tc>
          <w:tcPr>
            <w:tcW w:w="2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andom</w:t>
            </w:r>
            <w:proofErr w:type="spellEnd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effects</w:t>
            </w:r>
            <w:proofErr w:type="spellEnd"/>
          </w:p>
        </w:tc>
        <w:tc>
          <w:tcPr>
            <w:tcW w:w="1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C82BE5" w:rsidRPr="0037297B" w:rsidTr="005C0117">
        <w:trPr>
          <w:jc w:val="center"/>
        </w:trPr>
        <w:tc>
          <w:tcPr>
            <w:tcW w:w="2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Latitudinal </w:t>
            </w:r>
            <w:proofErr w:type="spellStart"/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bands</w:t>
            </w:r>
            <w:proofErr w:type="spellEnd"/>
          </w:p>
        </w:tc>
        <w:tc>
          <w:tcPr>
            <w:tcW w:w="10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03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0.7</w:t>
            </w:r>
          </w:p>
        </w:tc>
      </w:tr>
      <w:tr w:rsidR="00C82BE5" w:rsidRPr="0037297B" w:rsidTr="005C0117">
        <w:trPr>
          <w:jc w:val="center"/>
        </w:trPr>
        <w:tc>
          <w:tcPr>
            <w:tcW w:w="263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Residual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2BE5" w:rsidRPr="0037297B" w:rsidRDefault="00C82BE5" w:rsidP="003729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7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7.2</w:t>
            </w:r>
          </w:p>
        </w:tc>
      </w:tr>
    </w:tbl>
    <w:p w:rsidR="00034063" w:rsidRDefault="00F97E7F" w:rsidP="0037297B">
      <w:pPr>
        <w:spacing w:after="0" w:line="480" w:lineRule="auto"/>
      </w:pPr>
    </w:p>
    <w:sectPr w:rsidR="00034063" w:rsidSect="00B14D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2BE5"/>
    <w:rsid w:val="00031BFA"/>
    <w:rsid w:val="0037297B"/>
    <w:rsid w:val="00450672"/>
    <w:rsid w:val="004568B4"/>
    <w:rsid w:val="005553C8"/>
    <w:rsid w:val="005C0117"/>
    <w:rsid w:val="007E037F"/>
    <w:rsid w:val="007F43FA"/>
    <w:rsid w:val="009742C1"/>
    <w:rsid w:val="00B14D97"/>
    <w:rsid w:val="00C665B3"/>
    <w:rsid w:val="00C82BE5"/>
    <w:rsid w:val="00F97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D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2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21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uario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Evaluador</cp:lastModifiedBy>
  <cp:revision>5</cp:revision>
  <dcterms:created xsi:type="dcterms:W3CDTF">2019-08-29T14:27:00Z</dcterms:created>
  <dcterms:modified xsi:type="dcterms:W3CDTF">2019-10-28T13:17:00Z</dcterms:modified>
</cp:coreProperties>
</file>